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Arial" w:ascii="Helvetica" w:hAnsi="Helvetica"/>
          <w:b/>
          <w:sz w:val="20"/>
          <w:szCs w:val="20"/>
        </w:rPr>
        <w:t>TABLE S5. Primers used in this study</w:t>
      </w:r>
    </w:p>
    <w:p>
      <w:pPr>
        <w:pStyle w:val="NoSpacing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230"/>
        <w:gridCol w:w="3600"/>
      </w:tblGrid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Primer Sequence (5’ to 3’)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rFonts w:ascii="Helvetica" w:hAnsi="Helvetic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color w:val="000000"/>
                <w:sz w:val="20"/>
                <w:szCs w:val="20"/>
              </w:rPr>
              <w:t>Use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attB4-RT38F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CTTTGTATAGAAAAGTTGCAGCTGGCTAGCGAGTCATG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RT38 into multisite gateway destination vector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attB1-RT38R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TGCTTTTTTGTACAAACTTGAATATTGGATCACGCCGCGA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RT38 into multisite gateway destination vector (reverse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attB1-p750F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GTTTGTACAAAAAAGCAGGCTGCTACCAGGCCTAGATCTGG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p750 into multiple gateway destination vector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attB2-p750R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CACTTTGTACAAGAAAGCTGGGTGGTGGTGCATGCGGTTGTGA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p750 into multiple gateway destination vector (reverse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attB2-clpP1P2DASF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GCTTTCTTGTACAAAGTGGGAAGGAGATATACCTGTGAGCCAAGTGACTGAC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clpP1P2DAS into multiple gateway destination vector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attB3-DASR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CTTGTATAATAAAGTTGTCACTAGCTGGCGTCCGCGTAGTTCTCGGAGTAGT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clpP1P2DAS into multiple gateway destination vector (round 2, reverse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clpP1P2DASR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TAGTTCTCGGAGTAGTTCTCGTCGTTGGCGGCGGCGGTTTGCGCGGAGAGCTTC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clpP1P2DAS into multiple gateway destination vector (round 1, 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5flankF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TCGTCACGCGCGGCGTT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upstream fragment for stitch PCR to generate recombineering product to delete clpP1P2 operon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5flankR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GTATAACTTGGGGCACCTGCTTTCCTCGA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upstream fragment for stitch PCR to generate recombineering product to delete clpP1P2 operon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ygkoF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GCAGGTGCCCCAAGTTATACTCCCCGACGTGGCC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hygR for stitch PCR to generate recombineering product to delete clpP1P2 operon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ygkoR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CAGGCGGTTTGCGTCTAGACTCGAGGTACCGGCG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hygR for stitch PCR to generate recombineering product to delete clpP1P2 operon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3flankF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CGAGTCTAGACGCAAACCGCCTGAGCCATGG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downstream fragment for stitch PCR to generate recombineering product to delete clpP1P2 operon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3flankR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GCTCAATCTGCAGCGGTCGC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downstream fragment for stitch PCR to generate recombineering product to delete clpP1P2 operon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clpPkoF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AAGCTCAGGTTACCGTCA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rimer to check deletion of clpP1P2 operon in Mtb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hygR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GTAGGAATCATCCGAATC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rimer to check deletion of clpP1P2 operon in Mtb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57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ACCCTTAATTAAGAAGGAGATATACCTATGGCTA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gfp for stitch PCR to generate N-terminal GFP Gateway tagging insert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58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AAACTTGTTTTGTATAGTTCATCCATGCCATG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gfp for stitch PCR to generate N-terminal GFP Gateway tagging insert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59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CTATACAAAACAAGTTTGTACAAAAAAGCT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Cloning of attR ccdB-CM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Helvetica" w:ascii="Helvetica" w:hAnsi="Helvetica"/>
                <w:sz w:val="20"/>
                <w:szCs w:val="20"/>
              </w:rPr>
              <w:t>cassette for stitch PCR to generate N-terminal GFP Gateway tagging insert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60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TTTTTGATATCACCACTTTGTACAAGAAAGCTGAAC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Cloning of attR ccdB-CM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Helvetica" w:ascii="Helvetica" w:hAnsi="Helvetica"/>
                <w:sz w:val="20"/>
                <w:szCs w:val="20"/>
              </w:rPr>
              <w:t>cassette for stitch PCR to generate N-terminal GFP Gateway tagging insert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61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ACCCTTAATTAAACAAGTTTGTACAAAAAAGCT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Cloning of attR ccdB-CM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Helvetica" w:ascii="Helvetica" w:hAnsi="Helvetica"/>
                <w:sz w:val="20"/>
                <w:szCs w:val="20"/>
              </w:rPr>
              <w:t>cassette for stitch PCR to generate C-terminal GFP Gateway tagging insert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62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TTTGCTAGCAACCACTTTGTACAAGAAAGCTGAAC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Cloning of attR ccdB-CM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Helvetica" w:ascii="Helvetica" w:hAnsi="Helvetica"/>
                <w:sz w:val="20"/>
                <w:szCs w:val="20"/>
              </w:rPr>
              <w:t>cassette for stitch PCR to generate C-terminal GFP Gateway tagging insert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63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AAGTGGTTGCTAGCAAAGGAGAAGAACTT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gfp for stitch PCR to generate C-terminal GFP Gateway tagging insert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64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TTTTTGATATCTCATTTGTATAGTTCATCCATGCCAT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gfp for stitch PCR to generate C-terminal GFP Gateway tagging insert (reverse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71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GTTTGTACAAAAAAGTTGCCCATATTTTCAAGGTCGGAGACACCGT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carD PCR product for N-terminal GFP tagging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72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CACTTTGTACAAGAAAGCTGGGTCTCAAGACGCGGCGGCTAAAAC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carD PCR product for N-terminal GFP tagging (reverse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73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GTTTGTACAAAAAAGTTGCCCATGAAGGAGATATACCTATGATTTTCAAGGTCGGAGACAC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carD PCR product for C-terminal GFP tagging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74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CACTTTGTACAAGAAAGCTGGGTCAGACGCGGCGGCTAAAACCTC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carD PCR product for C-terminal GFP tagging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75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GTTTGTACAAAAAAGTTGCCCATGATTGGCGCCACAAGGCGGT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whiB1 PCR product for N-terminal GFP tagging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76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CACTTTGTACAAGAAAGCTGGGTCTCAGACCCCGGTACGGGCTTTC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whiB1 PCR product for N-terminal GFP tagging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77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GTTTGTACAAAAAAGTTGCCCATGAAGGAGATATACCTATGGATTGGCGCCACAAGGC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whiB1 PCR product for C-terminal GFP tagging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78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CACTTTGTACAAGAAAGCTGGGTCGACCCCGGTACGGGCTTTCG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whiB1 PCR product for C-terminal GFP tagging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79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GTTTGTACAAAAAAGTTGCCCATTCCGCCCACTGCCAAGTCAC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rpL28 PCR product for N-terminal GFP tagging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80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CACTTTGTACAAGAAAGCTGGGTCTCAGATCCGCTGCCCCTGG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rpL28 PCR product for N-terminal GFP tagging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81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GTTTGTACAAAAAAGTTGCCCATGAAGGAGATATACCTTTGTCCGCCCACTGCCAAGT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rpL28 PCR product for C-terminal GFP tagging (forward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82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CACTTTGTACAAGAAAGCTGGGTCGATCCGCTGCCCCTGGCGA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rpL28 PCR product for C-terminal GFP tagging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83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GTTTGTACAAAAAAGTTGCCCATACCGATGACCCCGGTTCAGGC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dnaA PCR product for N-terminal GFP tagging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84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CACTTTGTACAAGAAAGCTGGGTCCTAGCGCTTGGAGCGCTGAC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dnaA PCR product for N-terminal GFP tagging (reverse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85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AAGTTTGTACAAAAAAGTTGCCCATGAAGGAGATATACCTTTGACCGATGACCCCGGTTCA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dnaA PCR product for C-terminal GFP tagging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86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GGGACCACTTTGTACAAGAAAGCTGGGTCGCGCTTGGAGCGCTGACGG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ttB Gateway dnaA PCR product for C-terminal GFP tagging (reverse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48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eastAsia="Times New Roman" w:cs="Helvetica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  <w:t>AAAAAAATTAATTAAGAAGGAGATATACCTATGGCTA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gfp truncations with variable number of 3’ base pairs from whiB1 and carD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49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eastAsia="Times New Roman" w:cs="Helvetica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  <w:t>AAAAAAAATCGATTCAGACCCCGGTACGGGCTTTCGTGCGGGCGTTGCGACGCTTCAGTTTGTATAGTTCATCCATGCCA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gfp-whiB1[last 15 amino acids]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94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AAAAAATCGATTCAGACCCCGGTACGGGCTTTCGTGCGGGCTTTGTATAGTTCATCCATGCCA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gfp-whiB1[last 9 amino acids] (reverse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95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AAAAAATCGATTCAGACCCCGGTACGGGCTTTGTATAGTTCATCCATGCCA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gfp-whiB1[last 5 amino acids]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96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AAAAAATCGATTCAGACCCCGGTTTTGTATAGTTCATCCATGCCA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gfp-whiB1[last 3 amino acids] (reverse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298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AAAAAATCGATTCAAGACGCGGCGGCTAAAACCTCGTCAAGGATGGTCTCGGCTTTGGCTTTGTATAGTTCATCCATGCCA</w:t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gfp-carD[last 15 amino acids] (revers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313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AAAAAATCTAGAGGGGTGTTTGCGACGACCAG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PwhiB1(500 bp) for stitch PCR to create luciferase promoter reporter (forward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310</w:t>
            </w:r>
          </w:p>
        </w:tc>
        <w:tc>
          <w:tcPr>
            <w:tcW w:w="423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eastAsia="Times New Roman" w:cs="Helvetica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  <w:t>GGCGTCTTCCATGTGATCTAACTCCTAATCGGGCGC</w:t>
            </w:r>
          </w:p>
        </w:tc>
        <w:tc>
          <w:tcPr>
            <w:tcW w:w="3600" w:type="dxa"/>
            <w:tcBorders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PwhiB1(500 bp) for stitch PCR to create luciferase promoter reporter (reverse)</w:t>
            </w:r>
          </w:p>
        </w:tc>
      </w:tr>
      <w:tr>
        <w:trPr/>
        <w:tc>
          <w:tcPr>
            <w:tcW w:w="1728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311</w:t>
            </w:r>
          </w:p>
        </w:tc>
        <w:tc>
          <w:tcPr>
            <w:tcW w:w="423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eastAsia="Times New Roman" w:cs="Helvetica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  <w:t>AGGAGTTAGATCACATGGAAGACGCCAAAAACATAAAGAAAGG</w:t>
            </w:r>
          </w:p>
          <w:p>
            <w:pPr>
              <w:pStyle w:val="NoSpacing"/>
              <w:spacing w:before="0" w:after="0"/>
              <w:contextualSpacing/>
              <w:rPr>
                <w:rFonts w:ascii="Helvetica" w:hAnsi="Helvetica" w:eastAsia="Times New Roman" w:cs="Helvetica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</w:r>
          </w:p>
        </w:tc>
        <w:tc>
          <w:tcPr>
            <w:tcW w:w="3600" w:type="dxa"/>
            <w:tcBorders/>
            <w:shd w:fill="C0C0C0" w:val="clear"/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luciferase for stitch PCR to create luciferase promoter reporter (reverse)</w:t>
            </w:r>
          </w:p>
        </w:tc>
      </w:tr>
      <w:tr>
        <w:trPr/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MR312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eastAsia="Times New Roman" w:cs="Helvetica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  <w:t>AAAAAAAAAGCTTCTATTTCACGGCGATCTTTCCGC</w:t>
            </w:r>
          </w:p>
          <w:p>
            <w:pPr>
              <w:pStyle w:val="NoSpacing"/>
              <w:spacing w:before="0" w:after="0"/>
              <w:contextualSpacing/>
              <w:rPr>
                <w:rFonts w:ascii="Helvetica" w:hAnsi="Helvetica" w:eastAsia="Times New Roman" w:cs="Helvetica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Spacing"/>
              <w:spacing w:before="0" w:after="0"/>
              <w:contextualSpacing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oning of luciferase for stitch PCR to create luciferase promoter reporter (reverse)</w:t>
            </w:r>
          </w:p>
        </w:tc>
      </w:tr>
    </w:tbl>
    <w:p>
      <w:pPr>
        <w:pStyle w:val="NoSpacing"/>
        <w:rPr>
          <w:rFonts w:ascii="Helvetica" w:hAnsi="Helvetica" w:cs="Arial"/>
          <w:sz w:val="20"/>
          <w:szCs w:val="20"/>
        </w:rPr>
      </w:pPr>
      <w:r>
        <w:rPr>
          <w:rFonts w:cs="Arial" w:ascii="Helvetica" w:hAnsi="Helvetica"/>
          <w:sz w:val="20"/>
          <w:szCs w:val="20"/>
        </w:rPr>
      </w:r>
    </w:p>
    <w:p>
      <w:pPr>
        <w:pStyle w:val="NoSpacing"/>
        <w:rPr>
          <w:rFonts w:ascii="Helvetica" w:hAnsi="Helvetica" w:cs="Arial"/>
          <w:color w:val="000000"/>
          <w:sz w:val="20"/>
          <w:szCs w:val="20"/>
        </w:rPr>
      </w:pPr>
      <w:r>
        <w:rPr>
          <w:rFonts w:cs="Arial" w:ascii="Helvetica" w:hAnsi="Helvetica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Helvetica" w:hAnsi="Helvetica" w:cs="Arial"/>
          <w:color w:val="000000"/>
          <w:sz w:val="20"/>
          <w:szCs w:val="20"/>
        </w:rPr>
      </w:pPr>
      <w:r>
        <w:rPr>
          <w:rFonts w:cs="Arial" w:ascii="Helvetica" w:hAnsi="Helvetica"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20:04:00Z</dcterms:created>
  <dc:creator>Ravikiran Raju</dc:creator>
  <dc:description/>
  <cp:keywords/>
  <dc:language>en-US</dc:language>
  <cp:lastModifiedBy>Ravikiran Raju</cp:lastModifiedBy>
  <dcterms:modified xsi:type="dcterms:W3CDTF">2014-01-20T22:38:00Z</dcterms:modified>
  <cp:revision>3</cp:revision>
  <dc:subject/>
  <dc:title/>
</cp:coreProperties>
</file>